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58BAD" w14:textId="77777777" w:rsidR="00C35681" w:rsidRPr="007B372A" w:rsidRDefault="00C35681" w:rsidP="00C35681">
      <w:pPr>
        <w:rPr>
          <w:rFonts w:ascii="Arial" w:hAnsi="Arial" w:cs="Arial"/>
          <w:b/>
          <w:bCs/>
          <w:sz w:val="20"/>
          <w:szCs w:val="20"/>
        </w:rPr>
      </w:pPr>
      <w:r w:rsidRPr="007B372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BD29813" wp14:editId="3920F6F5">
            <wp:extent cx="6595353" cy="5812039"/>
            <wp:effectExtent l="0" t="0" r="0" b="5080"/>
            <wp:docPr id="1167301088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01088" name="Picture 1" descr="A flowchart of a pati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4226" cy="590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C39DA" w14:textId="538C05EA" w:rsidR="00C35681" w:rsidRPr="007B372A" w:rsidRDefault="00C35681" w:rsidP="00C356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Multimedia Appendix</w:t>
      </w:r>
      <w:r w:rsidRPr="007B372A">
        <w:rPr>
          <w:rFonts w:ascii="Arial" w:hAnsi="Arial" w:cs="Arial"/>
          <w:b/>
          <w:bCs/>
        </w:rPr>
        <w:t xml:space="preserve"> 1.</w:t>
      </w:r>
      <w:r w:rsidRPr="007B372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Pr="007B372A">
        <w:rPr>
          <w:rFonts w:ascii="Arial" w:hAnsi="Arial" w:cs="Arial"/>
          <w:b/>
          <w:bCs/>
        </w:rPr>
        <w:t>Flow Diagram for Study Inclusion</w:t>
      </w:r>
    </w:p>
    <w:p w14:paraId="7814170A" w14:textId="77777777" w:rsidR="00C35681" w:rsidRPr="007B372A" w:rsidRDefault="00C35681" w:rsidP="00C35681">
      <w:pPr>
        <w:rPr>
          <w:rFonts w:ascii="Arial" w:hAnsi="Arial" w:cs="Arial"/>
          <w:sz w:val="20"/>
          <w:szCs w:val="20"/>
        </w:rPr>
      </w:pPr>
      <w:r w:rsidRPr="007B372A">
        <w:rPr>
          <w:rFonts w:ascii="Arial" w:hAnsi="Arial" w:cs="Arial"/>
          <w:i/>
          <w:iCs/>
          <w:sz w:val="20"/>
          <w:szCs w:val="20"/>
        </w:rPr>
        <w:t>ED: Emergency Department, CAMDH-CS: Child and Adolescent Mental Health Disorders Classification System, ICD-10-CM: International Classification of Diseases, Version 10, Clinical Modification</w:t>
      </w:r>
      <w:r w:rsidRPr="007B372A">
        <w:rPr>
          <w:rFonts w:ascii="Arial" w:hAnsi="Arial" w:cs="Arial"/>
          <w:sz w:val="20"/>
          <w:szCs w:val="20"/>
        </w:rPr>
        <w:t xml:space="preserve">, </w:t>
      </w:r>
      <w:r w:rsidRPr="007B372A">
        <w:rPr>
          <w:rFonts w:ascii="Arial" w:hAnsi="Arial" w:cs="Arial"/>
          <w:i/>
          <w:iCs/>
          <w:sz w:val="20"/>
          <w:szCs w:val="20"/>
        </w:rPr>
        <w:t>MH: Mental Health.</w:t>
      </w:r>
    </w:p>
    <w:p w14:paraId="62950C81" w14:textId="327798C5" w:rsidR="00430550" w:rsidRDefault="00430550"/>
    <w:sectPr w:rsidR="0043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81"/>
    <w:rsid w:val="00430550"/>
    <w:rsid w:val="007032A1"/>
    <w:rsid w:val="007439FC"/>
    <w:rsid w:val="00AB4E59"/>
    <w:rsid w:val="00C3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963D9"/>
  <w15:chartTrackingRefBased/>
  <w15:docId w15:val="{2F055202-3BCF-A845-BC08-9050F86C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68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56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6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6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6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6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6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6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6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6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6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6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68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68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6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1</cp:revision>
  <dcterms:created xsi:type="dcterms:W3CDTF">2025-08-12T19:42:00Z</dcterms:created>
  <dcterms:modified xsi:type="dcterms:W3CDTF">2025-08-12T19:42:00Z</dcterms:modified>
</cp:coreProperties>
</file>